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84C10" w14:textId="5E69FE82" w:rsidR="00C32A58" w:rsidRDefault="00861D1B" w:rsidP="007D7EBD">
      <w:pPr>
        <w:spacing w:before="240"/>
        <w:jc w:val="both"/>
        <w:rPr>
          <w:rFonts w:ascii="Arial" w:eastAsia="Times New Roman" w:hAnsi="Arial" w:cs="Arial"/>
          <w:lang w:val="en-US" w:eastAsia="en-GB"/>
        </w:rPr>
      </w:pPr>
      <w:r>
        <w:rPr>
          <w:rFonts w:ascii="Arial" w:hAnsi="Arial" w:cs="Arial"/>
          <w:b/>
        </w:rPr>
        <w:t>Fig</w:t>
      </w:r>
      <w:r w:rsidR="005F217F">
        <w:rPr>
          <w:rFonts w:ascii="Arial" w:hAnsi="Arial" w:cs="Arial"/>
          <w:b/>
        </w:rPr>
        <w:t>ure</w:t>
      </w:r>
      <w:r>
        <w:rPr>
          <w:rFonts w:ascii="Arial" w:hAnsi="Arial" w:cs="Arial"/>
          <w:b/>
        </w:rPr>
        <w:t xml:space="preserve"> </w:t>
      </w:r>
      <w:r w:rsidR="00C32A58" w:rsidRPr="00B40766">
        <w:rPr>
          <w:rFonts w:ascii="Arial" w:hAnsi="Arial" w:cs="Arial"/>
          <w:b/>
        </w:rPr>
        <w:t>S</w:t>
      </w:r>
      <w:r w:rsidR="00C04054">
        <w:rPr>
          <w:rFonts w:ascii="Arial" w:hAnsi="Arial" w:cs="Arial"/>
          <w:b/>
        </w:rPr>
        <w:t>2</w:t>
      </w:r>
      <w:r w:rsidR="005F217F">
        <w:rPr>
          <w:rFonts w:ascii="Arial" w:hAnsi="Arial" w:cs="Arial"/>
          <w:b/>
        </w:rPr>
        <w:t>:</w:t>
      </w:r>
      <w:bookmarkStart w:id="0" w:name="_GoBack"/>
      <w:bookmarkEnd w:id="0"/>
      <w:r w:rsidR="00C32A58" w:rsidRPr="00B40766">
        <w:rPr>
          <w:rFonts w:ascii="Arial" w:hAnsi="Arial" w:cs="Arial"/>
        </w:rPr>
        <w:t xml:space="preserve"> </w:t>
      </w:r>
      <w:r w:rsidR="007D7EBD">
        <w:rPr>
          <w:rFonts w:ascii="Arial" w:hAnsi="Arial" w:cs="Arial"/>
        </w:rPr>
        <w:t>Multiple a</w:t>
      </w:r>
      <w:r w:rsidR="00C32A58" w:rsidRPr="00B40766">
        <w:rPr>
          <w:rFonts w:ascii="Arial" w:hAnsi="Arial" w:cs="Arial"/>
        </w:rPr>
        <w:t xml:space="preserve">lignment of the </w:t>
      </w:r>
      <w:r w:rsidR="00C30DD0">
        <w:rPr>
          <w:rFonts w:ascii="Arial" w:hAnsi="Arial" w:cs="Arial"/>
        </w:rPr>
        <w:t>open reading frame</w:t>
      </w:r>
      <w:r w:rsidR="003C43CF">
        <w:rPr>
          <w:rFonts w:ascii="Arial" w:hAnsi="Arial" w:cs="Arial"/>
        </w:rPr>
        <w:t>s</w:t>
      </w:r>
      <w:r w:rsidR="00C32A58" w:rsidRPr="00B40766">
        <w:rPr>
          <w:rFonts w:ascii="Arial" w:hAnsi="Arial" w:cs="Arial"/>
        </w:rPr>
        <w:t xml:space="preserve"> of </w:t>
      </w:r>
      <w:r w:rsidR="003C43CF">
        <w:rPr>
          <w:rFonts w:ascii="Arial" w:hAnsi="Arial" w:cs="Arial"/>
        </w:rPr>
        <w:t>the</w:t>
      </w:r>
      <w:r w:rsidR="003C43CF" w:rsidRPr="003C43CF">
        <w:rPr>
          <w:rFonts w:ascii="Arial" w:hAnsi="Arial" w:cs="Arial"/>
          <w:i/>
        </w:rPr>
        <w:t xml:space="preserve"> </w:t>
      </w:r>
      <w:r w:rsidR="003C43CF" w:rsidRPr="00B40766">
        <w:rPr>
          <w:rFonts w:ascii="Arial" w:hAnsi="Arial" w:cs="Arial"/>
          <w:i/>
        </w:rPr>
        <w:t>F3'H</w:t>
      </w:r>
      <w:r w:rsidR="003C43CF">
        <w:rPr>
          <w:rFonts w:ascii="Arial" w:hAnsi="Arial" w:cs="Arial"/>
        </w:rPr>
        <w:t xml:space="preserve"> cDNA clones of </w:t>
      </w:r>
      <w:r w:rsidR="003C43CF" w:rsidRPr="004D1E74">
        <w:rPr>
          <w:rFonts w:ascii="Arial" w:hAnsi="Arial" w:cs="Arial"/>
          <w:i/>
        </w:rPr>
        <w:t xml:space="preserve">Euphorbia </w:t>
      </w:r>
      <w:proofErr w:type="spellStart"/>
      <w:r w:rsidR="003C43CF" w:rsidRPr="004D1E74">
        <w:rPr>
          <w:rFonts w:ascii="Arial" w:hAnsi="Arial" w:cs="Arial"/>
          <w:i/>
        </w:rPr>
        <w:t>pulcherrima</w:t>
      </w:r>
      <w:proofErr w:type="spellEnd"/>
      <w:r w:rsidR="003C43CF" w:rsidRPr="004D1E74">
        <w:rPr>
          <w:rFonts w:ascii="Arial" w:hAnsi="Arial" w:cs="Arial"/>
        </w:rPr>
        <w:t xml:space="preserve"> </w:t>
      </w:r>
      <w:proofErr w:type="spellStart"/>
      <w:r w:rsidR="003C43CF">
        <w:rPr>
          <w:rFonts w:ascii="Arial" w:hAnsi="Arial" w:cs="Arial"/>
        </w:rPr>
        <w:t>cvs</w:t>
      </w:r>
      <w:proofErr w:type="spellEnd"/>
      <w:r w:rsidR="003C43CF">
        <w:rPr>
          <w:rFonts w:ascii="Arial" w:hAnsi="Arial" w:cs="Arial"/>
        </w:rPr>
        <w:t xml:space="preserve">. Harvest Orange </w:t>
      </w:r>
      <w:r w:rsidR="003C43CF" w:rsidRPr="00C8211D">
        <w:rPr>
          <w:rFonts w:ascii="Arial" w:eastAsia="Times New Roman" w:hAnsi="Arial" w:cs="Arial"/>
          <w:lang w:eastAsia="en-GB"/>
        </w:rPr>
        <w:t>(</w:t>
      </w:r>
      <w:r w:rsidR="003C43CF" w:rsidRPr="00C30DD0">
        <w:rPr>
          <w:rFonts w:ascii="Arial" w:hAnsi="Arial" w:cs="Arial"/>
          <w:i/>
        </w:rPr>
        <w:t>Ep</w:t>
      </w:r>
      <w:r w:rsidR="003C43CF">
        <w:rPr>
          <w:rFonts w:ascii="Arial" w:hAnsi="Arial" w:cs="Arial"/>
        </w:rPr>
        <w:t>HO_</w:t>
      </w:r>
      <w:r w:rsidR="003C43CF" w:rsidRPr="00B40766">
        <w:rPr>
          <w:rFonts w:ascii="Arial" w:hAnsi="Arial" w:cs="Arial"/>
          <w:i/>
        </w:rPr>
        <w:t>F3'H</w:t>
      </w:r>
      <w:r w:rsidR="003C43CF" w:rsidRPr="00C8211D">
        <w:rPr>
          <w:rFonts w:ascii="Arial" w:eastAsia="Times New Roman" w:hAnsi="Arial" w:cs="Arial"/>
          <w:lang w:val="en-US" w:eastAsia="en-GB"/>
        </w:rPr>
        <w:t>,</w:t>
      </w:r>
      <w:r w:rsidR="003C43CF" w:rsidRPr="00C8211D">
        <w:rPr>
          <w:rFonts w:ascii="Arial" w:eastAsia="Times New Roman" w:hAnsi="Arial" w:cs="Arial"/>
          <w:i/>
          <w:lang w:val="en-US" w:eastAsia="en-GB"/>
        </w:rPr>
        <w:t xml:space="preserve"> </w:t>
      </w:r>
      <w:r w:rsidR="003C43CF" w:rsidRPr="00726290">
        <w:rPr>
          <w:rFonts w:ascii="Arial" w:eastAsia="Times New Roman" w:hAnsi="Arial" w:cs="Arial"/>
          <w:lang w:val="en-US" w:eastAsia="en-GB"/>
        </w:rPr>
        <w:t>KY273441</w:t>
      </w:r>
      <w:r w:rsidR="003C43CF" w:rsidRPr="00C8211D">
        <w:rPr>
          <w:rFonts w:ascii="Arial" w:eastAsia="Times New Roman" w:hAnsi="Arial" w:cs="Arial"/>
          <w:lang w:val="en-US" w:eastAsia="en-GB"/>
        </w:rPr>
        <w:t>)</w:t>
      </w:r>
      <w:r w:rsidR="003C43CF">
        <w:rPr>
          <w:rFonts w:ascii="Arial" w:eastAsia="Times New Roman" w:hAnsi="Arial" w:cs="Arial"/>
          <w:lang w:val="en-US" w:eastAsia="en-GB"/>
        </w:rPr>
        <w:t xml:space="preserve">, Premium Red </w:t>
      </w:r>
      <w:r w:rsidR="003C43CF" w:rsidRPr="00C8211D">
        <w:rPr>
          <w:rFonts w:ascii="Arial" w:eastAsia="Times New Roman" w:hAnsi="Arial" w:cs="Arial"/>
          <w:lang w:eastAsia="en-GB"/>
        </w:rPr>
        <w:t>(</w:t>
      </w:r>
      <w:r w:rsidR="003C43CF" w:rsidRPr="00C30DD0">
        <w:rPr>
          <w:rFonts w:ascii="Arial" w:hAnsi="Arial" w:cs="Arial"/>
          <w:i/>
        </w:rPr>
        <w:t>Ep</w:t>
      </w:r>
      <w:r w:rsidR="003C43CF">
        <w:rPr>
          <w:rFonts w:ascii="Arial" w:hAnsi="Arial" w:cs="Arial"/>
        </w:rPr>
        <w:t>PR_</w:t>
      </w:r>
      <w:r w:rsidR="003C43CF" w:rsidRPr="00B40766">
        <w:rPr>
          <w:rFonts w:ascii="Arial" w:hAnsi="Arial" w:cs="Arial"/>
          <w:i/>
        </w:rPr>
        <w:t>F3'H</w:t>
      </w:r>
      <w:r w:rsidR="003C43CF">
        <w:rPr>
          <w:rFonts w:ascii="Arial" w:hAnsi="Arial" w:cs="Arial"/>
        </w:rPr>
        <w:t xml:space="preserve">, </w:t>
      </w:r>
      <w:r w:rsidR="003C43CF" w:rsidRPr="00C8211D">
        <w:rPr>
          <w:rFonts w:ascii="Arial" w:eastAsia="Times New Roman" w:hAnsi="Arial" w:cs="Arial"/>
          <w:lang w:eastAsia="en-GB"/>
        </w:rPr>
        <w:t>KY489667</w:t>
      </w:r>
      <w:r w:rsidR="003C43CF" w:rsidRPr="00C8211D">
        <w:rPr>
          <w:rFonts w:ascii="Arial" w:eastAsia="Times New Roman" w:hAnsi="Arial" w:cs="Arial"/>
          <w:lang w:val="en-US" w:eastAsia="en-GB"/>
        </w:rPr>
        <w:t>)</w:t>
      </w:r>
      <w:r w:rsidR="003C43CF">
        <w:rPr>
          <w:rFonts w:ascii="Arial" w:eastAsia="Times New Roman" w:hAnsi="Arial" w:cs="Arial"/>
          <w:lang w:val="en-US" w:eastAsia="en-GB"/>
        </w:rPr>
        <w:t xml:space="preserve">, </w:t>
      </w:r>
      <w:r w:rsidR="003C43CF">
        <w:rPr>
          <w:rFonts w:ascii="Arial" w:hAnsi="Arial" w:cs="Arial"/>
        </w:rPr>
        <w:t>Christmas Beauty (</w:t>
      </w:r>
      <w:r w:rsidR="003C43CF" w:rsidRPr="00C30DD0">
        <w:rPr>
          <w:rFonts w:ascii="Arial" w:hAnsi="Arial" w:cs="Arial"/>
          <w:i/>
        </w:rPr>
        <w:t>Ep</w:t>
      </w:r>
      <w:r w:rsidR="003C43CF">
        <w:rPr>
          <w:rFonts w:ascii="Arial" w:hAnsi="Arial" w:cs="Arial"/>
        </w:rPr>
        <w:t>CB_</w:t>
      </w:r>
      <w:r w:rsidR="003C43CF" w:rsidRPr="00B40766">
        <w:rPr>
          <w:rFonts w:ascii="Arial" w:hAnsi="Arial" w:cs="Arial"/>
          <w:i/>
        </w:rPr>
        <w:t>F3'H</w:t>
      </w:r>
      <w:r w:rsidR="003C43CF">
        <w:rPr>
          <w:rFonts w:ascii="Arial" w:hAnsi="Arial" w:cs="Arial"/>
        </w:rPr>
        <w:t xml:space="preserve">, </w:t>
      </w:r>
      <w:r w:rsidR="003C43CF" w:rsidRPr="00623FD8">
        <w:rPr>
          <w:rFonts w:ascii="Arial" w:eastAsia="Times New Roman" w:hAnsi="Arial" w:cs="Arial"/>
          <w:lang w:val="en-US" w:eastAsia="en-GB"/>
        </w:rPr>
        <w:t>KY273439</w:t>
      </w:r>
      <w:r w:rsidR="003C43CF" w:rsidRPr="00C8211D">
        <w:rPr>
          <w:rFonts w:ascii="Arial" w:eastAsia="Times New Roman" w:hAnsi="Arial" w:cs="Arial"/>
          <w:lang w:val="en-US" w:eastAsia="en-GB"/>
        </w:rPr>
        <w:t>)</w:t>
      </w:r>
      <w:r w:rsidR="003C43CF">
        <w:rPr>
          <w:rFonts w:ascii="Arial" w:hAnsi="Arial" w:cs="Arial"/>
        </w:rPr>
        <w:t xml:space="preserve">, and Christmas Feelings </w:t>
      </w:r>
      <w:r w:rsidR="003C43CF" w:rsidRPr="00C8211D">
        <w:rPr>
          <w:rFonts w:ascii="Arial" w:eastAsia="Times New Roman" w:hAnsi="Arial" w:cs="Arial"/>
          <w:lang w:eastAsia="en-GB"/>
        </w:rPr>
        <w:t>(</w:t>
      </w:r>
      <w:r w:rsidR="003C43CF" w:rsidRPr="00C30DD0">
        <w:rPr>
          <w:rFonts w:ascii="Arial" w:hAnsi="Arial" w:cs="Arial"/>
          <w:i/>
        </w:rPr>
        <w:t>Ep</w:t>
      </w:r>
      <w:r w:rsidR="003C43CF">
        <w:rPr>
          <w:rFonts w:ascii="Arial" w:hAnsi="Arial" w:cs="Arial"/>
        </w:rPr>
        <w:t>CF_</w:t>
      </w:r>
      <w:r w:rsidR="003C43CF" w:rsidRPr="00B40766">
        <w:rPr>
          <w:rFonts w:ascii="Arial" w:hAnsi="Arial" w:cs="Arial"/>
          <w:i/>
        </w:rPr>
        <w:t>F3'H</w:t>
      </w:r>
      <w:r w:rsidR="003C43CF">
        <w:rPr>
          <w:rFonts w:ascii="Arial" w:hAnsi="Arial" w:cs="Arial"/>
        </w:rPr>
        <w:t xml:space="preserve">, </w:t>
      </w:r>
      <w:r w:rsidR="00394B74" w:rsidRPr="00D86843">
        <w:rPr>
          <w:rFonts w:ascii="Arial" w:eastAsia="Times New Roman" w:hAnsi="Arial" w:cs="Arial"/>
          <w:lang w:eastAsia="en-GB"/>
        </w:rPr>
        <w:t>KY273440</w:t>
      </w:r>
      <w:r w:rsidR="003C43CF" w:rsidRPr="00D86843">
        <w:rPr>
          <w:rFonts w:ascii="Arial" w:eastAsia="Times New Roman" w:hAnsi="Arial" w:cs="Arial"/>
          <w:lang w:val="en-US" w:eastAsia="en-GB"/>
        </w:rPr>
        <w:t>).</w:t>
      </w:r>
      <w:r w:rsidR="003C43CF">
        <w:rPr>
          <w:rFonts w:ascii="Arial" w:eastAsia="Times New Roman" w:hAnsi="Arial" w:cs="Arial"/>
          <w:lang w:val="en-US" w:eastAsia="en-GB"/>
        </w:rPr>
        <w:t xml:space="preserve"> </w:t>
      </w:r>
    </w:p>
    <w:p w14:paraId="0752C9ED" w14:textId="4A6EDE84" w:rsidR="00C327AE" w:rsidRDefault="00C327AE" w:rsidP="007D7EBD">
      <w:pPr>
        <w:spacing w:before="240"/>
        <w:jc w:val="both"/>
        <w:rPr>
          <w:rFonts w:ascii="Arial" w:hAnsi="Arial" w:cs="Arial"/>
          <w:sz w:val="22"/>
          <w:szCs w:val="22"/>
        </w:rPr>
      </w:pPr>
    </w:p>
    <w:p w14:paraId="5F20ACB6" w14:textId="2946A147" w:rsidR="00725FDA" w:rsidRPr="004D1E74" w:rsidRDefault="00C57513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                                                   50</w:t>
      </w:r>
    </w:p>
    <w:p w14:paraId="3D2BB6AB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TGTTACCA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CTTTGCGTT TACCATTTTT TCTGCCATTT TTTTTGAAAA</w:t>
      </w:r>
    </w:p>
    <w:p w14:paraId="10723526" w14:textId="182051F9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TGTTACCA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CTTTGCGTT TACCATTTTT TCTGCCATTT T.........</w:t>
      </w:r>
    </w:p>
    <w:p w14:paraId="304BFDD8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TGTTACCA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CTTTGCGTT TACCATTTTT TCTGCCATTT T.........</w:t>
      </w:r>
    </w:p>
    <w:p w14:paraId="086DAB01" w14:textId="2AF583AB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TGTTACCA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CTTTGCGTT TACCATTTTT TCTGCCATTT T.........</w:t>
      </w:r>
    </w:p>
    <w:p w14:paraId="675977C7" w14:textId="6EB67AF5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</w:p>
    <w:p w14:paraId="6E5507BA" w14:textId="1BFEC613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51                                                 100</w:t>
      </w:r>
    </w:p>
    <w:p w14:paraId="7FF0A90B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CATTTTTT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CCATTTTC ATTTCCTTTT TTTTCTTCTT CTTTTTTCGC</w:t>
      </w:r>
    </w:p>
    <w:p w14:paraId="2698874E" w14:textId="18017AAE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F3’H  .......... .........C ATTTCCTTTT T...CTTCTT CTTTTTTCGC</w:t>
      </w:r>
    </w:p>
    <w:p w14:paraId="440EE22E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F3’H  .......... .........C ATTTCCTTTT T...CTTCTT CTTTTTTCGC</w:t>
      </w:r>
    </w:p>
    <w:p w14:paraId="448B93E7" w14:textId="0BCC2C65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F3’H  .......... .........C ATTTCCTTTT TTTTCTTCTT CTTTTTTCGC</w:t>
      </w:r>
    </w:p>
    <w:p w14:paraId="1177FA09" w14:textId="7777777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42BFE62A" w14:textId="6B5D2EAD" w:rsidR="00725FDA" w:rsidRPr="004D1E74" w:rsidRDefault="00C327A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101            </w:t>
      </w:r>
      <w:r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                    </w:t>
      </w:r>
      <w:r w:rsidR="00725FDA"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</w:t>
      </w:r>
      <w:r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</w:t>
      </w:r>
      <w:r w:rsidR="00725FDA"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50</w:t>
      </w:r>
    </w:p>
    <w:p w14:paraId="10A9EED9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GTACCTCT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CCCCCCTCT TCCTCCCGGT CCTAGACCAC TGCCTGTAAT</w:t>
      </w:r>
    </w:p>
    <w:p w14:paraId="76A96703" w14:textId="1D208882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GTACCTCT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CCCCCCTCT TCCTCCCGGT CCTAGACCAC TGCCTGTAAT</w:t>
      </w:r>
    </w:p>
    <w:p w14:paraId="3927FBD4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GTACCTCT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CCCCCCTCT TCCTCCCGGT CCTAGACCAC TGCCTGTAAT</w:t>
      </w:r>
    </w:p>
    <w:p w14:paraId="5BE1D167" w14:textId="0421AC36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GTACCTCT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CCCCCCTCT TCCTCCCGGT CCTAGACCAC TGCCTGTAAT</w:t>
      </w:r>
    </w:p>
    <w:p w14:paraId="0A12B216" w14:textId="7777777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0A469F48" w14:textId="42A0955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151                                                200</w:t>
      </w:r>
    </w:p>
    <w:p w14:paraId="641DFA65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GAAACCTG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TCATTTAG GCCCCAAACC CCACCAGTCA ATAGCCTCCT</w:t>
      </w:r>
    </w:p>
    <w:p w14:paraId="458CF2F6" w14:textId="258DF2D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GAAACCTG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TCATTTAG GCCCCAAACC CCACCAGTCA ATAGCCTCCT</w:t>
      </w:r>
    </w:p>
    <w:p w14:paraId="355795A8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GAAACCTG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TCATTTAG GCCCCAAACC CCACCAGTCA ATAGCCTCCT</w:t>
      </w:r>
    </w:p>
    <w:p w14:paraId="4B51AF5E" w14:textId="51A9D97A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GAAACCTG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TCATTTAG GCCCCAAACC CCACCAGTCA ATAGCCTCCT</w:t>
      </w:r>
    </w:p>
    <w:p w14:paraId="5EBCFFF5" w14:textId="7777777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3B43EC9" w14:textId="53C22B5B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201                                                250</w:t>
      </w:r>
    </w:p>
    <w:p w14:paraId="2F188E41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GCTCGGGT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ATGGCCCC CTTATGCACC TCCGTATAGG CTTTGTCGAC</w:t>
      </w:r>
    </w:p>
    <w:p w14:paraId="22E81D82" w14:textId="5B063346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GCTCGGGT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ATGGCCCC CTTATGCACC TCCGTATGGG CTTTGTCGAC</w:t>
      </w:r>
    </w:p>
    <w:p w14:paraId="1FE13FF2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GCTCGGGT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ATGGCCCC CTTATGCACC TCCGTATGGG CTTTGTCGAC</w:t>
      </w:r>
    </w:p>
    <w:p w14:paraId="3DC0BC6C" w14:textId="17E9EFE1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GCTCGGGT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ATGGCCCC CTTATGCACC TCCGTATAGG CTTTGTCGAC</w:t>
      </w:r>
    </w:p>
    <w:p w14:paraId="43992EE4" w14:textId="7777777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66A8B4E5" w14:textId="79511A98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251                                                300</w:t>
      </w:r>
    </w:p>
    <w:p w14:paraId="73460AF3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TCGTTGTGG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GGCGTCGGC GTCCGTTGCT GCCCAGTTCT TGAAAGCTCA</w:t>
      </w:r>
    </w:p>
    <w:p w14:paraId="7386828D" w14:textId="4DDED20C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TCGTTGTGG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GGCGTCGGC GTCCGTTGCT GCCCAGTTCT TGAAAGCTCA</w:t>
      </w:r>
    </w:p>
    <w:p w14:paraId="115B69C8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TCGTTGTGG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GGCGTCGGC GTCCGTTGCT GCCCAGTTCT TGAAAGCTCA</w:t>
      </w:r>
    </w:p>
    <w:p w14:paraId="0A4B5955" w14:textId="782CF105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TCGTTGTGG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GGCGTCGGC GTCCGTTGCT GCCCAGTTCT TGAAAGCTCA</w:t>
      </w:r>
    </w:p>
    <w:p w14:paraId="32016C17" w14:textId="7777777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7F778F8E" w14:textId="5973293A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301                                                350</w:t>
      </w:r>
    </w:p>
    <w:p w14:paraId="0F3FFF83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CGCTAAT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CTCGAGCC GGCCGCCTAA TTCGGGTGCT AAGTATGTTG</w:t>
      </w:r>
    </w:p>
    <w:p w14:paraId="1539C48D" w14:textId="70BB782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CGCTAAT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CTCGAGCC GGCCGCCTAA TTCGGGTGCT AAGTATGTTG</w:t>
      </w:r>
    </w:p>
    <w:p w14:paraId="7579A08B" w14:textId="77777777" w:rsidR="005079A8" w:rsidRPr="004D1E74" w:rsidRDefault="005079A8" w:rsidP="005079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CGCTAAT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CTCGAGCC GGCCGCCTAA TTCGGGTGCT AAGTATGTTG</w:t>
      </w:r>
    </w:p>
    <w:p w14:paraId="64360686" w14:textId="62FD6248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CGCTAAT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CTCGAGCC GGCCGCCTAA TTCGGGTGCT AAGTATGTTG</w:t>
      </w:r>
    </w:p>
    <w:p w14:paraId="31EB2938" w14:textId="7777777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25990823" w14:textId="3C645764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351                                                400</w:t>
      </w:r>
    </w:p>
    <w:p w14:paraId="0B7190F9" w14:textId="77777777" w:rsidR="00C327AE" w:rsidRPr="004D1E74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TATAATTA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AAGATCTT GTTTTTGCCC CGTACGGACC TCGCTGGCGC</w:t>
      </w:r>
    </w:p>
    <w:p w14:paraId="13D08D40" w14:textId="7F2242D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TATAATTA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AAGATCTT GTTTTTGCCC CGTACGGACC TCGCTGGCGC</w:t>
      </w:r>
    </w:p>
    <w:p w14:paraId="16ECA9B2" w14:textId="77777777" w:rsidR="00C327AE" w:rsidRPr="004D1E74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TATAATTA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AAGATCTT GTTTTTGCCC CGTACGGACC TCGCTGGCGC</w:t>
      </w:r>
    </w:p>
    <w:p w14:paraId="42C78A52" w14:textId="606B2B6A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TATAATTA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AAGATCTT GTTTTTGCCC CGTACGGACC TCGCTGGCGC</w:t>
      </w:r>
    </w:p>
    <w:p w14:paraId="6F85B026" w14:textId="7777777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76C397E3" w14:textId="0A529186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401                                                450</w:t>
      </w:r>
    </w:p>
    <w:p w14:paraId="6F61212C" w14:textId="77777777" w:rsidR="00C327AE" w:rsidRPr="004D1E74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TGCTCAGGA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ATCAGTGC CGTGCATCTC TTCTCGGCTA AGGCCTTGGA</w:t>
      </w:r>
    </w:p>
    <w:p w14:paraId="46666348" w14:textId="73F51472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TGCTCAGGA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ATCAGTGC CGTGCATCTC TTCTCGGCTA AGGCCTTGGA</w:t>
      </w:r>
    </w:p>
    <w:p w14:paraId="51B9DEC2" w14:textId="77777777" w:rsidR="00C327AE" w:rsidRPr="004D1E74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TGCTCAGGA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ATCAGTGC CGTGCATCTC TTCTCGGCTA AGGCCTTGGA</w:t>
      </w:r>
    </w:p>
    <w:p w14:paraId="60FB8A22" w14:textId="1C1E581F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TGCTCAGGA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ATCAGTGC CGTGCATCTC TTCTCGGCTA AGGCCTTGGA</w:t>
      </w:r>
    </w:p>
    <w:p w14:paraId="1A48FCF6" w14:textId="7777777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bdr w:val="none" w:sz="0" w:space="0" w:color="auto"/>
          <w:lang w:val="en-US"/>
        </w:rPr>
      </w:pPr>
    </w:p>
    <w:p w14:paraId="7D1D27EE" w14:textId="7CC75E9C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451                                                500</w:t>
      </w:r>
    </w:p>
    <w:p w14:paraId="46F429D9" w14:textId="77777777" w:rsidR="00C327AE" w:rsidRPr="004D1E74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TTTCCG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ATGTTAGAC AGGAAGAAGT GGCAATCCTT GTACGGTCTC</w:t>
      </w:r>
    </w:p>
    <w:p w14:paraId="0DD8E270" w14:textId="667A29C2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TTTCCG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ATGTTAGAC AGGAAGAAGT GGCAATCCTT GTACGGTCTC</w:t>
      </w:r>
    </w:p>
    <w:p w14:paraId="01313025" w14:textId="77777777" w:rsidR="00C327AE" w:rsidRPr="004D1E74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TTTCCG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ATGTTAGAC AGGAAGAAGT GGCAATCCTT GTACGGTCTC</w:t>
      </w:r>
    </w:p>
    <w:p w14:paraId="5473A992" w14:textId="0785859B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TTTCCG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ATGTTAGAC AGGAAGAAGT GGCAATCCTT GTACGGTCTC</w:t>
      </w:r>
    </w:p>
    <w:p w14:paraId="5C931EEF" w14:textId="7777777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2CEE49ED" w14:textId="77777777" w:rsidR="00C327AE" w:rsidRDefault="00C327A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0B5B86BF" w14:textId="77777777" w:rsidR="00C327AE" w:rsidRDefault="00C327A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396587A9" w14:textId="5C6ED324" w:rsidR="00C327AE" w:rsidRDefault="00C327A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316B18F" w14:textId="0AE97621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501                                                550</w:t>
      </w:r>
    </w:p>
    <w:p w14:paraId="3AE6014E" w14:textId="77777777" w:rsidR="00C327AE" w:rsidRPr="004D1E74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AGTAAGTT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GGGCACGAA AGAGCGGTCA ATTTAGGGCA TCTGGTGAAC</w:t>
      </w:r>
    </w:p>
    <w:p w14:paraId="56EF3A5A" w14:textId="2DBD9B36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AGTAAGTT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GGGCACGAA AGAGCGGTCA ATTTAGGGCA TCTGGTGAAC</w:t>
      </w:r>
    </w:p>
    <w:p w14:paraId="0335D3B7" w14:textId="77777777" w:rsidR="00C327AE" w:rsidRPr="004D1E74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AGTAAGTT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GGGCACGAA AGAGCGGTCA ATTTAGGGCA TCTGGTGAAC</w:t>
      </w:r>
    </w:p>
    <w:p w14:paraId="329E67F0" w14:textId="5DF8337E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AGTAAGTTC</w:t>
      </w:r>
      <w:proofErr w:type="gramEnd"/>
      <w:r w:rsidRPr="004D1E74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GGGCACGAA AGAGCGGTCA ATTTAGGGCA TCTGGTGAAC</w:t>
      </w:r>
    </w:p>
    <w:p w14:paraId="0F78CCA9" w14:textId="77777777" w:rsidR="00725FDA" w:rsidRPr="004D1E74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28502199" w14:textId="2ED153D3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551                                                600</w:t>
      </w:r>
    </w:p>
    <w:p w14:paraId="1B192DC3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TGCGCC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AAATGCACT GGCACGCGTA ATGATTGGCA GAAGAGTATT</w:t>
      </w:r>
    </w:p>
    <w:p w14:paraId="333288D3" w14:textId="42F05682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TGCGCC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AAATGCACT GGCACGCGTA ATGATTGGCA GAAGAGTATT</w:t>
      </w:r>
    </w:p>
    <w:p w14:paraId="713C4815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TGCGCC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AAATGCACT GGCACGCGTA ATGATTGGCA GAAGAGTATT</w:t>
      </w:r>
    </w:p>
    <w:p w14:paraId="34B7CE82" w14:textId="19339754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TGCGCC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AAATGCACT GGCACGCGTA ATGATTGGCA GAAGAGTATT</w:t>
      </w:r>
    </w:p>
    <w:p w14:paraId="5D75DD65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0DBB5F02" w14:textId="7DCA7C31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601                                                650</w:t>
      </w:r>
    </w:p>
    <w:p w14:paraId="60866EB5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AGCGACAG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GTGATCCGA AGGCCGACGA GTTCAAGTCA ATGGTGGTGG</w:t>
      </w:r>
    </w:p>
    <w:p w14:paraId="5E302F7B" w14:textId="4C9343A3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AGCGACAG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GTGATCCGA AGGCCGACGA GTTCAAGTCA ATGGTGGTGG</w:t>
      </w:r>
    </w:p>
    <w:p w14:paraId="406805F4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AGCGACAG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GTGATCCGA AGGCCGACGA GTTCAAGTCA ATGGTGGTGG</w:t>
      </w:r>
    </w:p>
    <w:p w14:paraId="799A5C32" w14:textId="48969BF5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AGCGACAG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GTGATCCGA AGGCCGACGA GTTCAAGTCA ATGGTGGTGG</w:t>
      </w:r>
    </w:p>
    <w:p w14:paraId="22D566EA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6FD9ED4E" w14:textId="10FB00DA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651                                                700</w:t>
      </w:r>
    </w:p>
    <w:p w14:paraId="1C0EB316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CTGAT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CCTGCCGGA GTATTCAATA TAGGGGATTT TATTCCGGCA</w:t>
      </w:r>
    </w:p>
    <w:p w14:paraId="253C7118" w14:textId="3D333EA9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CTGAT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CTTGCCGGA GTATTCAATA TAGGGGATTT TATTCCGGCA</w:t>
      </w:r>
    </w:p>
    <w:p w14:paraId="32E0F42D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CTGAT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CTTGCCGGA GCATTCAATA TAGGGGATTT TATTCCGGCA</w:t>
      </w:r>
    </w:p>
    <w:p w14:paraId="1ACB609D" w14:textId="71F7B328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CTGAT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CTTGCCGGA GTATTCAATA TAGGGGATTT TATTCCGGCA</w:t>
      </w:r>
    </w:p>
    <w:p w14:paraId="5C8E0DA6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50AE880C" w14:textId="5CE88A70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701                                                750</w:t>
      </w:r>
    </w:p>
    <w:p w14:paraId="383506B8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GAGTGG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GATTTACA GCGAGTAGCA GCTAAAATGA AGAAACTCCA</w:t>
      </w:r>
    </w:p>
    <w:p w14:paraId="4A27AD6B" w14:textId="5AE7FB4F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GAGTGG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GATTTACA GCGAGTAGCA GCTAAAATGA AGAAACTCCA</w:t>
      </w:r>
    </w:p>
    <w:p w14:paraId="1C18A25B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GAGTGG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GATTTACA GCGAGTAGCA GCTAAAATGA AGAAACTCCA</w:t>
      </w:r>
    </w:p>
    <w:p w14:paraId="6F34CBE4" w14:textId="10A0F785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GAGTGG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GATTTACA GCGAGTAGCA GCTAAAATGA AGAAACTCCA</w:t>
      </w:r>
    </w:p>
    <w:p w14:paraId="3C4681B2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77EA53C4" w14:textId="42EE3A68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751                                                800</w:t>
      </w:r>
    </w:p>
    <w:p w14:paraId="31D1CEBC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AAGAGATT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ATGCGTTTT TGACTGAAAT CGTCGAGGAA CACAAGAGTA</w:t>
      </w:r>
    </w:p>
    <w:p w14:paraId="54CF0D1E" w14:textId="75CB2E25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AAGAGATT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ATGCGTTTT TGACTGAAAT CGTCGAGGAA CACAAGAGTA</w:t>
      </w:r>
    </w:p>
    <w:p w14:paraId="481BFC3A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AAGAGATT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ATGCGTTTT TGACTGAAAT CGTCGAGGAA CACAAGAGTA</w:t>
      </w:r>
    </w:p>
    <w:p w14:paraId="26372A9E" w14:textId="0EB6411F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AAGAGATT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ATGCGTTTT TGACTGAAAT CGTCGAGGAA CACAAGAGTA</w:t>
      </w:r>
    </w:p>
    <w:p w14:paraId="5CDB3F9C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62242381" w14:textId="49EB755F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801                                                850</w:t>
      </w:r>
    </w:p>
    <w:p w14:paraId="6C68E8F2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CAAAGGAG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TCAACTCAC AGAGACATGT TGACTACTTT AATCTCGTTA</w:t>
      </w:r>
    </w:p>
    <w:p w14:paraId="17B786FC" w14:textId="5E5F4E86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CAAAGGAG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TCAACTCAC AGAGACATGT TGACTACTTT AATCTCGTTA</w:t>
      </w:r>
    </w:p>
    <w:p w14:paraId="1B9ED1E8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CAAAGGAG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TCAACTCAC AGAGACATGT TGACTACTTT AATCTCGTTA</w:t>
      </w:r>
    </w:p>
    <w:p w14:paraId="76C23761" w14:textId="09544E90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CAAAGGAG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TCAACTCAC AGAGACATGT TGACTACTTT AATCTCGTTA</w:t>
      </w:r>
    </w:p>
    <w:p w14:paraId="48E24644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2BAE79E4" w14:textId="4F190599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851                                                900</w:t>
      </w:r>
    </w:p>
    <w:p w14:paraId="567E3B6E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GGAGGA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GCTGATGA CGGTGAGGGA GGGAAAATCA CTGACACCGA</w:t>
      </w:r>
    </w:p>
    <w:p w14:paraId="5878430B" w14:textId="23108DE5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GGAGGA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GCTGATGA CGGTGAGGGA GGGAAAATCA CTGACACCGA</w:t>
      </w:r>
    </w:p>
    <w:p w14:paraId="144790F3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GGAGGA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GCTGATGA CGGTGAGGGA GGGAAAATCA CTGACACCGA</w:t>
      </w:r>
    </w:p>
    <w:p w14:paraId="18B0D1F8" w14:textId="4D205A5D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GGAGGA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GCTGATGA CGGTGAGGGA GGGAAAATCA CTGACACCGA</w:t>
      </w:r>
    </w:p>
    <w:p w14:paraId="3D7A409A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60D1E6D" w14:textId="1AE9E342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901                                                950</w:t>
      </w:r>
    </w:p>
    <w:p w14:paraId="525660D3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TTAAAGC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TGCTTCTGA ACATGTTTGC AGCAGGCACC GACACTACAT</w:t>
      </w:r>
    </w:p>
    <w:p w14:paraId="288F191B" w14:textId="17B6B97C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TTAAAGC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TGCTTCTGA ACATGTTTGC AGCAGGCACC GACACTACAT</w:t>
      </w:r>
    </w:p>
    <w:p w14:paraId="5AC00520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TTAAAGC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TGCTTCTGA ACATGTTTGC AGCAGGCACC GACACTACAT</w:t>
      </w:r>
    </w:p>
    <w:p w14:paraId="14C2EEF6" w14:textId="57F6791A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GTTAAAGC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TGCTTCTGA ACATGTTTGC AGCAGGCACC GACACTACAT</w:t>
      </w:r>
    </w:p>
    <w:p w14:paraId="387CAD24" w14:textId="1D7BBAE3" w:rsidR="00F257FE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34187CA9" w14:textId="256AC35A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951                                               1000</w:t>
      </w:r>
    </w:p>
    <w:p w14:paraId="66AC8B44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AAGCACGG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GTGGGCC ATTGCTGAGC TCATCAGGCA CCCCAAAATA</w:t>
      </w:r>
    </w:p>
    <w:p w14:paraId="1E202A3C" w14:textId="696561C1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CAGCACAG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GTGGGCC ATTGCTGAGC TCATCAGGCA CCCCAAAATA</w:t>
      </w:r>
    </w:p>
    <w:p w14:paraId="4E4B8BB0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CAGCACAG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GTGGGCC ATTGCTGAGC TCATCAGGCA CCCCAAAATA</w:t>
      </w:r>
    </w:p>
    <w:p w14:paraId="530100E9" w14:textId="71640CB1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AAGCACGG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GTGGGCC ATTGCTGAGC TCATCAGGCA CCCCAAAATA</w:t>
      </w:r>
    </w:p>
    <w:p w14:paraId="5633B0DF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8153228" w14:textId="73B0C9AC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001                                              1050</w:t>
      </w:r>
    </w:p>
    <w:p w14:paraId="5EE97EC0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AACCAAA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CCGGCAAGA ACTCGACTCC GTCGTCGGCG CCGATTGTCT</w:t>
      </w:r>
    </w:p>
    <w:p w14:paraId="153F19FA" w14:textId="078688E4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AACCAAA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CCGGCGAGA ACTCGACTCC GTCGTCGGCG CCGATTGTCT</w:t>
      </w:r>
    </w:p>
    <w:p w14:paraId="33D2F3F8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AACCAAA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CCGGCGAGA ACTCGACTCC GTCGTCGGCG CCGATTGTCT</w:t>
      </w:r>
    </w:p>
    <w:p w14:paraId="30D44C90" w14:textId="0F5B8E56" w:rsidR="00725FDA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AACCAAA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CCGGCAAGA ACTCGACTCC GTCGTCGGCG CCGATTGTCT</w:t>
      </w:r>
    </w:p>
    <w:p w14:paraId="46703D0D" w14:textId="77777777" w:rsidR="00C327AE" w:rsidRPr="00C57513" w:rsidRDefault="00C327A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386BD47A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BC3256A" w14:textId="262BD0A8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051                                              1100</w:t>
      </w:r>
    </w:p>
    <w:p w14:paraId="7FEB4186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GTAACC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TAGACATCA CTCAACTCCC CTACCTCCAA GCCGTCGTCA</w:t>
      </w:r>
    </w:p>
    <w:p w14:paraId="2C10A529" w14:textId="06A98098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GTAACC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TAGACATCA CTCAACTCCC CTACCTCCAA GCCGTCGTCA</w:t>
      </w:r>
    </w:p>
    <w:p w14:paraId="4BC43A89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GTAACC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TAGACATCA CTCAACTCCC CTACCTCCAA GCCGTCGTCA</w:t>
      </w:r>
    </w:p>
    <w:p w14:paraId="159CE060" w14:textId="2FB6F4A0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GTAACC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TAGACATCA CTCAACTCCC CTACCTCCAA GCCGTCGTCA</w:t>
      </w:r>
    </w:p>
    <w:p w14:paraId="216090B5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09C348B" w14:textId="37370B49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101                                              1150</w:t>
      </w:r>
    </w:p>
    <w:p w14:paraId="13C8E682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GAAACCT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GCCTCCAC CCATCAACTC CCCTCTCTCT CCCTCGAATG</w:t>
      </w:r>
    </w:p>
    <w:p w14:paraId="17FD51F2" w14:textId="187D9860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GAAACCT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GCCTCCAC CCATCAACTC CCCTCTCTCT CCCTCGAATG</w:t>
      </w:r>
    </w:p>
    <w:p w14:paraId="6893AD87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GAAACCT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GCCTCCAC CCATCAACTC CCCTCTCTCT CCCTCGAATG</w:t>
      </w:r>
    </w:p>
    <w:p w14:paraId="6C3D6297" w14:textId="254B5732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GAAACCT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CCGCCTCCAC CCATCAACTC CCCTCTCTCT CCCTCGAATG</w:t>
      </w:r>
    </w:p>
    <w:p w14:paraId="09188C6F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0DD02344" w14:textId="4D1746B8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151                                              1200</w:t>
      </w:r>
    </w:p>
    <w:p w14:paraId="12F9B370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GGCCGAA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CTGCGAAAT CAACGGCTAC CACATCCCAA AAGGCGCCAC</w:t>
      </w:r>
    </w:p>
    <w:p w14:paraId="7AA6C10A" w14:textId="2BEC6D49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GGCCGAA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CTGCGAAAT CAACGGCTAC CACATCCCAA AAGGCGCCAC</w:t>
      </w:r>
    </w:p>
    <w:p w14:paraId="1832DD1D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GGCCGAA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CTGCGAAAT CAACGGCTAC CACATCCCAA AAGGCGCCAC</w:t>
      </w:r>
    </w:p>
    <w:p w14:paraId="6A489544" w14:textId="28296143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GGCCGAA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CTGCGAAAT CAACGGCTAC CACATCCCAA AAGGCGCCAC</w:t>
      </w:r>
    </w:p>
    <w:p w14:paraId="7FF2AB3A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B9FDB4A" w14:textId="373C1B49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201                                              1250</w:t>
      </w:r>
    </w:p>
    <w:p w14:paraId="6B8EF07A" w14:textId="77777777" w:rsidR="00C327AE" w:rsidRPr="00C57513" w:rsidRDefault="00C327AE" w:rsidP="00C32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TTCTGGT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CGTGTGGG CAATAACTCG CGATCCAGAA GTATGGAAAG</w:t>
      </w:r>
    </w:p>
    <w:p w14:paraId="17C14F82" w14:textId="69FD2FCB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TTCTGGT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CGTGTGGG CAATAGCTCG CGATCCAGAA GTATGGAAAG</w:t>
      </w:r>
    </w:p>
    <w:p w14:paraId="762E4644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TTCTGGT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CGTGTGGG CAATAGCTCG CGATCCAGAA GTATGGAAAG</w:t>
      </w:r>
    </w:p>
    <w:p w14:paraId="6E13DE8E" w14:textId="311F77E8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TTCTGGTC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ACGTGTGGG CAATAGCTCG CGATCCAGAA GTATGGAAAG</w:t>
      </w:r>
    </w:p>
    <w:p w14:paraId="71BC1B99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587BA927" w14:textId="750C0A94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251                                              1300</w:t>
      </w:r>
    </w:p>
    <w:p w14:paraId="1F9F3E58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GCCGCTGG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TTTCGACCG GAGAGGTTTC TCGCCGGCGG AGAAAGGCCG</w:t>
      </w:r>
    </w:p>
    <w:p w14:paraId="1445AC36" w14:textId="5F5C5EC3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GCCGCTGG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TTTCGACCG GAGAGGTTTC TCGCCGGCGG AGAAAGGCCG</w:t>
      </w:r>
    </w:p>
    <w:p w14:paraId="1E7F9B25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GCCGCTGG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TTTCGACCG GAGAGGTTTC TCGCCGGCGG AGAAAGGCCG</w:t>
      </w:r>
    </w:p>
    <w:p w14:paraId="4FEC484B" w14:textId="75AC4F74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GCCGCTGGA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GTTTCGACCG GAGAGGTTTC TCGCCGGCGG AGAAAGGCCG</w:t>
      </w:r>
    </w:p>
    <w:p w14:paraId="6AE26250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09E27733" w14:textId="4DD03524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301                                              1350</w:t>
      </w:r>
    </w:p>
    <w:p w14:paraId="587C8D39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CGCCGAC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AAGGGAC GGATTTTGAG GTGATTCCGT TTGGGGCAGG</w:t>
      </w:r>
    </w:p>
    <w:p w14:paraId="34705BEF" w14:textId="6EBF7760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CGCCGAC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AAGGGAC GGATTTTGAG GTGATTCCGT TTGGGGCAGG</w:t>
      </w:r>
    </w:p>
    <w:p w14:paraId="1126FC96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CGCCGAC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AAGGGAC GGATTTTGAG GTGATTCCGT TTGGGGCAGG</w:t>
      </w:r>
    </w:p>
    <w:p w14:paraId="5583A309" w14:textId="425381AE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AACGCCGAC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AAGGGAC GGATTTTGAG GTGATTCCGT TTGGGGCAGG</w:t>
      </w:r>
    </w:p>
    <w:p w14:paraId="05E40EB0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9143734" w14:textId="71B5248E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351                                              1400</w:t>
      </w:r>
    </w:p>
    <w:p w14:paraId="4E7D7B91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GGAGAAT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CGCAGGGA TGAATTTAGG GTTAGTAATG GTTCATCTGC</w:t>
      </w:r>
    </w:p>
    <w:p w14:paraId="23EE6EFC" w14:textId="030EEFFC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GGAGAAT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CGCAGGGA TGAATTTAGG GTTAGTAATG GTTCAGCTGC</w:t>
      </w:r>
    </w:p>
    <w:p w14:paraId="1BD3ABF3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GGAGAAT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CGCAGGGA TGAATTTAGG GTTAGTAATG GTTCAGCTGC</w:t>
      </w:r>
    </w:p>
    <w:p w14:paraId="0D247FFC" w14:textId="6F193DA8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GCGGAGAAT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CGCAGGGA TGAATTTAGG GTTAGTAATG GTTCATCTGC</w:t>
      </w:r>
    </w:p>
    <w:p w14:paraId="736D5004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43A39307" w14:textId="7EBA0437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401                                              1450</w:t>
      </w:r>
    </w:p>
    <w:p w14:paraId="07009983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TATTGC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TAGTACAA GGATTTGAAT GGGAATTGGA AAGGGAAAAA</w:t>
      </w:r>
    </w:p>
    <w:p w14:paraId="0ADFBEAD" w14:textId="6AD0FEDC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TATTGC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TAGTACAA GGATTTGAAT GGGAATTGGA AAGGGAAAAA</w:t>
      </w:r>
    </w:p>
    <w:p w14:paraId="57AF98D8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TATTGC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TAGTACAA GGATTTGAAT GGGAATTGGA AAGGGAAAAA</w:t>
      </w:r>
    </w:p>
    <w:p w14:paraId="44A29889" w14:textId="6ECE1B94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TATTGCGA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TAGTACAA GGATTTGAAT GGGAATTGGA AAGGGAAAAA</w:t>
      </w:r>
    </w:p>
    <w:p w14:paraId="5ADAADE9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605BC576" w14:textId="77777777" w:rsidR="00F257FE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24EB191" w14:textId="096BBBD2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451                                              1500</w:t>
      </w:r>
    </w:p>
    <w:p w14:paraId="60C3B467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CAGAGAAA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ACATGGA GGAAGCTTAT GGGCTGACCT TACAACGACT</w:t>
      </w:r>
    </w:p>
    <w:p w14:paraId="1D0D99EF" w14:textId="634F6B02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CAGAGAAA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ACATGGA GGAAGCTTAT GGGCTGACCT TACAACGACT</w:t>
      </w:r>
    </w:p>
    <w:p w14:paraId="086FB348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CAGAGAAA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ACATGGA GGAAGCTTAT GGGCTGACCT TACAACGACT</w:t>
      </w:r>
    </w:p>
    <w:p w14:paraId="2DD72571" w14:textId="78C90DCE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CAGAGAAA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GAACATGGA GGAAGCTTAT GGGCTGACCT TACAACGACT</w:t>
      </w:r>
    </w:p>
    <w:p w14:paraId="53E6A2F4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52063B56" w14:textId="0D5B8C24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501                                              1550</w:t>
      </w:r>
    </w:p>
    <w:p w14:paraId="61345406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GCCATT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TGGTGTACC CAAACCCTAG GTTGTCGTCT CTAGTCTATG</w:t>
      </w:r>
    </w:p>
    <w:p w14:paraId="4E85A9C9" w14:textId="7BC6C82D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GCCATT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TGGTGCACC CAAACCCTAG GTTGTCGTCT CTAGTCTATG</w:t>
      </w:r>
    </w:p>
    <w:p w14:paraId="01F655C0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GCCATT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TGGTGCACC CAAACCCTAG GTTGTCGTCT CTAGTCTATG</w:t>
      </w:r>
    </w:p>
    <w:p w14:paraId="78CF7143" w14:textId="13FA4F40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TGAGCCATTG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ATGGTGTACC CAAACCCTAG GTTGTCGTCT CTAGTCTATG</w:t>
      </w:r>
    </w:p>
    <w:p w14:paraId="3619F549" w14:textId="77777777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</w:p>
    <w:p w14:paraId="1CE3C1C5" w14:textId="39AC954F" w:rsidR="00725FDA" w:rsidRPr="00C57513" w:rsidRDefault="00F257FE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          </w:t>
      </w:r>
      <w:r w:rsidR="00725FDA"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1551       1564</w:t>
      </w:r>
    </w:p>
    <w:p w14:paraId="1F6644A4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HO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CTCCTA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GA</w:t>
      </w:r>
    </w:p>
    <w:p w14:paraId="1441321B" w14:textId="25935381" w:rsidR="00725FDA" w:rsidRPr="00C57513" w:rsidRDefault="00725FDA" w:rsidP="00725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PR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CGCCTG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GA</w:t>
      </w:r>
    </w:p>
    <w:p w14:paraId="65577567" w14:textId="77777777" w:rsidR="001B3B73" w:rsidRPr="00C57513" w:rsidRDefault="001B3B73" w:rsidP="001B3B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B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CGCCTG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GA</w:t>
      </w:r>
    </w:p>
    <w:p w14:paraId="69164F1E" w14:textId="119E442C" w:rsidR="00395C8A" w:rsidRPr="00C32A58" w:rsidRDefault="00725FDA" w:rsidP="002046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noProof/>
          <w:lang w:val="en-US"/>
        </w:rPr>
      </w:pPr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EpCF_</w:t>
      </w:r>
      <w:proofErr w:type="gramStart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>F3’H  CTGCTCCTGT</w:t>
      </w:r>
      <w:proofErr w:type="gramEnd"/>
      <w:r w:rsidRPr="00C57513">
        <w:rPr>
          <w:rFonts w:ascii="Courier New" w:eastAsia="Times New Roman" w:hAnsi="Courier New" w:cs="Courier New"/>
          <w:color w:val="auto"/>
          <w:sz w:val="18"/>
          <w:szCs w:val="18"/>
          <w:bdr w:val="none" w:sz="0" w:space="0" w:color="auto"/>
          <w:lang w:val="en-US"/>
        </w:rPr>
        <w:t xml:space="preserve"> TTGA</w:t>
      </w:r>
    </w:p>
    <w:sectPr w:rsidR="00395C8A" w:rsidRPr="00C32A58" w:rsidSect="009A25FB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C4F3A" w14:textId="77777777" w:rsidR="003D64DC" w:rsidRDefault="003D64DC" w:rsidP="00E65355">
      <w:r>
        <w:separator/>
      </w:r>
    </w:p>
  </w:endnote>
  <w:endnote w:type="continuationSeparator" w:id="0">
    <w:p w14:paraId="34B32499" w14:textId="77777777" w:rsidR="003D64DC" w:rsidRDefault="003D64DC" w:rsidP="00E6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148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CEC4C" w14:textId="230543C3" w:rsidR="00E65355" w:rsidRDefault="00E6535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217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D63FF4A" w14:textId="77777777" w:rsidR="00E65355" w:rsidRDefault="00E6535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7866A" w14:textId="77777777" w:rsidR="003D64DC" w:rsidRDefault="003D64DC" w:rsidP="00E65355">
      <w:r>
        <w:separator/>
      </w:r>
    </w:p>
  </w:footnote>
  <w:footnote w:type="continuationSeparator" w:id="0">
    <w:p w14:paraId="7889580A" w14:textId="77777777" w:rsidR="003D64DC" w:rsidRDefault="003D64DC" w:rsidP="00E65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F52"/>
    <w:rsid w:val="000150C0"/>
    <w:rsid w:val="000409CF"/>
    <w:rsid w:val="00090EB3"/>
    <w:rsid w:val="000B1283"/>
    <w:rsid w:val="000C1258"/>
    <w:rsid w:val="000F7E83"/>
    <w:rsid w:val="001027D0"/>
    <w:rsid w:val="00192540"/>
    <w:rsid w:val="001B3B73"/>
    <w:rsid w:val="001D20D7"/>
    <w:rsid w:val="00204036"/>
    <w:rsid w:val="00204689"/>
    <w:rsid w:val="002414A3"/>
    <w:rsid w:val="002810B5"/>
    <w:rsid w:val="0030232A"/>
    <w:rsid w:val="003123EF"/>
    <w:rsid w:val="003550B8"/>
    <w:rsid w:val="00366116"/>
    <w:rsid w:val="00367848"/>
    <w:rsid w:val="00394B74"/>
    <w:rsid w:val="00395C8A"/>
    <w:rsid w:val="003C43CF"/>
    <w:rsid w:val="003D64DC"/>
    <w:rsid w:val="0042593A"/>
    <w:rsid w:val="0044779E"/>
    <w:rsid w:val="00471D0A"/>
    <w:rsid w:val="00490B8C"/>
    <w:rsid w:val="00495328"/>
    <w:rsid w:val="004D1E74"/>
    <w:rsid w:val="004D50E4"/>
    <w:rsid w:val="00503F17"/>
    <w:rsid w:val="005079A8"/>
    <w:rsid w:val="00541A27"/>
    <w:rsid w:val="00544905"/>
    <w:rsid w:val="00552B80"/>
    <w:rsid w:val="00555B29"/>
    <w:rsid w:val="0056475A"/>
    <w:rsid w:val="00590E1E"/>
    <w:rsid w:val="005D1269"/>
    <w:rsid w:val="005F1127"/>
    <w:rsid w:val="005F217F"/>
    <w:rsid w:val="005F3F52"/>
    <w:rsid w:val="005F7214"/>
    <w:rsid w:val="00635966"/>
    <w:rsid w:val="00671601"/>
    <w:rsid w:val="006C595A"/>
    <w:rsid w:val="007160CC"/>
    <w:rsid w:val="00717170"/>
    <w:rsid w:val="00722122"/>
    <w:rsid w:val="00725FDA"/>
    <w:rsid w:val="00726667"/>
    <w:rsid w:val="007B2947"/>
    <w:rsid w:val="007D7EBD"/>
    <w:rsid w:val="0084706C"/>
    <w:rsid w:val="00861D1B"/>
    <w:rsid w:val="00864F2E"/>
    <w:rsid w:val="008D43EE"/>
    <w:rsid w:val="0096340A"/>
    <w:rsid w:val="009859CF"/>
    <w:rsid w:val="00995513"/>
    <w:rsid w:val="009A25FB"/>
    <w:rsid w:val="009D062B"/>
    <w:rsid w:val="009D1DE3"/>
    <w:rsid w:val="009E3150"/>
    <w:rsid w:val="00A1283D"/>
    <w:rsid w:val="00A47603"/>
    <w:rsid w:val="00A50057"/>
    <w:rsid w:val="00A920B5"/>
    <w:rsid w:val="00AD294B"/>
    <w:rsid w:val="00B20F61"/>
    <w:rsid w:val="00C0322B"/>
    <w:rsid w:val="00C04054"/>
    <w:rsid w:val="00C30DD0"/>
    <w:rsid w:val="00C327AE"/>
    <w:rsid w:val="00C32A58"/>
    <w:rsid w:val="00C57513"/>
    <w:rsid w:val="00CD2EEA"/>
    <w:rsid w:val="00D56DA9"/>
    <w:rsid w:val="00D60D66"/>
    <w:rsid w:val="00D66476"/>
    <w:rsid w:val="00D86843"/>
    <w:rsid w:val="00DC03E7"/>
    <w:rsid w:val="00DE13E9"/>
    <w:rsid w:val="00DE42D6"/>
    <w:rsid w:val="00DF1369"/>
    <w:rsid w:val="00DF1F04"/>
    <w:rsid w:val="00E1413F"/>
    <w:rsid w:val="00E3234A"/>
    <w:rsid w:val="00E64655"/>
    <w:rsid w:val="00E65355"/>
    <w:rsid w:val="00E73242"/>
    <w:rsid w:val="00EC03D8"/>
    <w:rsid w:val="00EE7CC3"/>
    <w:rsid w:val="00EF07BB"/>
    <w:rsid w:val="00EF4041"/>
    <w:rsid w:val="00F257FE"/>
    <w:rsid w:val="00FA5A8C"/>
    <w:rsid w:val="00FB5C93"/>
    <w:rsid w:val="00FD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F3B807"/>
  <w14:defaultImageDpi w14:val="300"/>
  <w15:docId w15:val="{54E266F1-A327-4BDF-8746-A83834E7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Cambria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2A58"/>
    <w:rPr>
      <w:rFonts w:cs="Times New Roman"/>
      <w:sz w:val="20"/>
      <w:szCs w:val="20"/>
      <w:bdr w:val="ni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A5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A58"/>
    <w:rPr>
      <w:rFonts w:ascii="Lucida Grande" w:hAnsi="Lucida Grande" w:cs="Lucida Grande"/>
      <w:sz w:val="18"/>
      <w:szCs w:val="18"/>
      <w:bdr w:val="nil"/>
      <w:lang w:val="en-GB"/>
    </w:rPr>
  </w:style>
  <w:style w:type="table" w:styleId="Tabellenraster">
    <w:name w:val="Table Grid"/>
    <w:basedOn w:val="NormaleTabelle"/>
    <w:uiPriority w:val="59"/>
    <w:rsid w:val="004D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5355"/>
    <w:rPr>
      <w:rFonts w:cs="Times New Roman"/>
      <w:sz w:val="20"/>
      <w:szCs w:val="20"/>
      <w:bdr w:val="ni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5355"/>
    <w:rPr>
      <w:rFonts w:cs="Times New Roman"/>
      <w:sz w:val="20"/>
      <w:szCs w:val="2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63</Words>
  <Characters>9221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Schlosser</cp:lastModifiedBy>
  <cp:revision>4</cp:revision>
  <cp:lastPrinted>2017-10-16T17:30:00Z</cp:lastPrinted>
  <dcterms:created xsi:type="dcterms:W3CDTF">2018-09-05T11:11:00Z</dcterms:created>
  <dcterms:modified xsi:type="dcterms:W3CDTF">2018-09-11T09:31:00Z</dcterms:modified>
</cp:coreProperties>
</file>